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028" w:rsidRPr="00092939" w:rsidRDefault="00F61CBF" w:rsidP="0009293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ata Sheet 1</w:t>
      </w:r>
      <w:r w:rsidR="0011271E" w:rsidRPr="0011271E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11271E" w:rsidRPr="001127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38F4">
        <w:rPr>
          <w:rFonts w:ascii="Times New Roman" w:hAnsi="Times New Roman" w:cs="Times New Roman"/>
          <w:sz w:val="24"/>
          <w:szCs w:val="24"/>
          <w:lang w:val="en-US"/>
        </w:rPr>
        <w:t xml:space="preserve">Mapped reads and expression values of the genes involved in PHA and DMSP methabolism. </w:t>
      </w:r>
    </w:p>
    <w:tbl>
      <w:tblPr>
        <w:tblW w:w="84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"/>
        <w:gridCol w:w="1194"/>
        <w:gridCol w:w="847"/>
        <w:gridCol w:w="940"/>
        <w:gridCol w:w="1529"/>
        <w:gridCol w:w="951"/>
        <w:gridCol w:w="200"/>
        <w:gridCol w:w="1529"/>
        <w:gridCol w:w="951"/>
      </w:tblGrid>
      <w:tr w:rsidR="00C84E8E" w:rsidRPr="00C84E8E" w:rsidTr="00C84E8E">
        <w:trPr>
          <w:trHeight w:val="315"/>
        </w:trPr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E8E" w:rsidRPr="00C64F6E" w:rsidRDefault="00C84E8E" w:rsidP="00C84E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64F6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cus</w:t>
            </w:r>
            <w:proofErr w:type="spellEnd"/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tag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Gene </w:t>
            </w:r>
            <w:proofErr w:type="spellStart"/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ymbol</w:t>
            </w:r>
            <w:proofErr w:type="spellEnd"/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Gene </w:t>
            </w:r>
            <w:proofErr w:type="spellStart"/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ength</w:t>
            </w:r>
            <w:proofErr w:type="spellEnd"/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84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replicate</w:t>
            </w:r>
            <w:proofErr w:type="spellEnd"/>
            <w:r w:rsidRPr="00C84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84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replicate</w:t>
            </w:r>
            <w:proofErr w:type="spellEnd"/>
            <w:r w:rsidRPr="00C84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</w:tr>
      <w:tr w:rsidR="00C84E8E" w:rsidRPr="00C84E8E" w:rsidTr="00C84E8E">
        <w:trPr>
          <w:trHeight w:val="330"/>
        </w:trPr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E8E" w:rsidRPr="00C84E8E" w:rsidRDefault="00C84E8E" w:rsidP="00C84E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84E8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Unique </w:t>
            </w:r>
            <w:proofErr w:type="spellStart"/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ads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PKM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Unique </w:t>
            </w:r>
            <w:proofErr w:type="spellStart"/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ads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PKM</w:t>
            </w:r>
          </w:p>
        </w:tc>
      </w:tr>
      <w:tr w:rsidR="00C84E8E" w:rsidRPr="00C84E8E" w:rsidTr="00C84E8E">
        <w:trPr>
          <w:trHeight w:val="360"/>
        </w:trPr>
        <w:tc>
          <w:tcPr>
            <w:tcW w:w="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PHA </w:t>
            </w:r>
            <w:proofErr w:type="spellStart"/>
            <w:r w:rsidRPr="00C84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etabolis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shi_22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84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pha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8.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.2</w:t>
            </w:r>
          </w:p>
        </w:tc>
      </w:tr>
      <w:tr w:rsidR="00C84E8E" w:rsidRPr="00C84E8E" w:rsidTr="00C84E8E">
        <w:trPr>
          <w:trHeight w:val="360"/>
        </w:trPr>
        <w:tc>
          <w:tcPr>
            <w:tcW w:w="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shi_22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phaP</w:t>
            </w:r>
            <w:r w:rsidRPr="00C84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de-D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14.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76.7</w:t>
            </w:r>
          </w:p>
        </w:tc>
      </w:tr>
      <w:tr w:rsidR="00C84E8E" w:rsidRPr="00C84E8E" w:rsidTr="00C84E8E">
        <w:trPr>
          <w:trHeight w:val="360"/>
        </w:trPr>
        <w:tc>
          <w:tcPr>
            <w:tcW w:w="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shi_22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phaP</w:t>
            </w:r>
            <w:r w:rsidRPr="00C84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de-D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657.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445.2</w:t>
            </w:r>
          </w:p>
        </w:tc>
      </w:tr>
      <w:tr w:rsidR="00C84E8E" w:rsidRPr="00C84E8E" w:rsidTr="00C84E8E">
        <w:trPr>
          <w:trHeight w:val="360"/>
        </w:trPr>
        <w:tc>
          <w:tcPr>
            <w:tcW w:w="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shi_22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84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pha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1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.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7.4</w:t>
            </w:r>
          </w:p>
        </w:tc>
      </w:tr>
      <w:tr w:rsidR="00C84E8E" w:rsidRPr="00C84E8E" w:rsidTr="00C84E8E">
        <w:trPr>
          <w:trHeight w:val="360"/>
        </w:trPr>
        <w:tc>
          <w:tcPr>
            <w:tcW w:w="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shi_22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84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phaZ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8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9.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.1</w:t>
            </w:r>
          </w:p>
        </w:tc>
      </w:tr>
      <w:tr w:rsidR="00C84E8E" w:rsidRPr="00C84E8E" w:rsidTr="00C84E8E">
        <w:trPr>
          <w:trHeight w:val="360"/>
        </w:trPr>
        <w:tc>
          <w:tcPr>
            <w:tcW w:w="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shi_30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84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pha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8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2.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7.5</w:t>
            </w:r>
          </w:p>
        </w:tc>
      </w:tr>
      <w:tr w:rsidR="00C84E8E" w:rsidRPr="00C84E8E" w:rsidTr="00C84E8E">
        <w:trPr>
          <w:trHeight w:val="360"/>
        </w:trPr>
        <w:tc>
          <w:tcPr>
            <w:tcW w:w="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shi_30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84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phaB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7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1.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7.2</w:t>
            </w:r>
          </w:p>
        </w:tc>
      </w:tr>
      <w:tr w:rsidR="00C84E8E" w:rsidRPr="00C84E8E" w:rsidTr="00C84E8E">
        <w:trPr>
          <w:trHeight w:val="360"/>
        </w:trPr>
        <w:tc>
          <w:tcPr>
            <w:tcW w:w="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DMSP </w:t>
            </w:r>
            <w:proofErr w:type="spellStart"/>
            <w:r w:rsidRPr="00C84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etabolis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shi_05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84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dddT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6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5</w:t>
            </w:r>
          </w:p>
        </w:tc>
      </w:tr>
      <w:tr w:rsidR="00C84E8E" w:rsidRPr="00C84E8E" w:rsidTr="00C84E8E">
        <w:trPr>
          <w:trHeight w:val="360"/>
        </w:trPr>
        <w:tc>
          <w:tcPr>
            <w:tcW w:w="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shi_36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84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ddd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8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7</w:t>
            </w:r>
          </w:p>
        </w:tc>
      </w:tr>
      <w:tr w:rsidR="00C84E8E" w:rsidRPr="00C84E8E" w:rsidTr="00C84E8E">
        <w:trPr>
          <w:trHeight w:val="360"/>
        </w:trPr>
        <w:tc>
          <w:tcPr>
            <w:tcW w:w="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shi_08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84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ddd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2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4</w:t>
            </w:r>
          </w:p>
        </w:tc>
      </w:tr>
      <w:tr w:rsidR="00C84E8E" w:rsidRPr="00C84E8E" w:rsidTr="00C84E8E">
        <w:trPr>
          <w:trHeight w:val="360"/>
        </w:trPr>
        <w:tc>
          <w:tcPr>
            <w:tcW w:w="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shi_17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84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ddd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0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2.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8.1</w:t>
            </w:r>
          </w:p>
        </w:tc>
      </w:tr>
      <w:tr w:rsidR="00C84E8E" w:rsidRPr="00C84E8E" w:rsidTr="00C84E8E">
        <w:trPr>
          <w:trHeight w:val="360"/>
        </w:trPr>
        <w:tc>
          <w:tcPr>
            <w:tcW w:w="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shi_33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84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ddd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.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.2</w:t>
            </w:r>
          </w:p>
        </w:tc>
      </w:tr>
      <w:tr w:rsidR="00C84E8E" w:rsidRPr="00C84E8E" w:rsidTr="00C84E8E">
        <w:trPr>
          <w:trHeight w:val="360"/>
        </w:trPr>
        <w:tc>
          <w:tcPr>
            <w:tcW w:w="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shi_23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84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dmd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1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 w:rsidR="00C84E8E" w:rsidRPr="00C84E8E" w:rsidTr="00C84E8E">
        <w:trPr>
          <w:trHeight w:val="360"/>
        </w:trPr>
        <w:tc>
          <w:tcPr>
            <w:tcW w:w="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shi_08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84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dmdB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3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5</w:t>
            </w:r>
          </w:p>
        </w:tc>
      </w:tr>
      <w:tr w:rsidR="00C84E8E" w:rsidRPr="00C84E8E" w:rsidTr="00C84E8E">
        <w:trPr>
          <w:trHeight w:val="360"/>
        </w:trPr>
        <w:tc>
          <w:tcPr>
            <w:tcW w:w="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shi_08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84E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dmd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8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4.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E8E" w:rsidRPr="00C84E8E" w:rsidRDefault="00C84E8E" w:rsidP="00C84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C84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.2</w:t>
            </w:r>
          </w:p>
        </w:tc>
      </w:tr>
    </w:tbl>
    <w:p w:rsidR="003B0687" w:rsidRDefault="003B0687">
      <w:pPr>
        <w:rPr>
          <w:lang w:val="en-US"/>
        </w:rPr>
      </w:pPr>
    </w:p>
    <w:p w:rsidR="00FF15D4" w:rsidRPr="00B65DBC" w:rsidRDefault="00FF15D4">
      <w:pPr>
        <w:rPr>
          <w:lang w:val="en-US"/>
        </w:rPr>
      </w:pPr>
      <w:bookmarkStart w:id="0" w:name="_GoBack"/>
      <w:bookmarkEnd w:id="0"/>
    </w:p>
    <w:sectPr w:rsidR="00FF15D4" w:rsidRPr="00B65D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A4A"/>
    <w:rsid w:val="00092939"/>
    <w:rsid w:val="000B153D"/>
    <w:rsid w:val="0011271E"/>
    <w:rsid w:val="003B0687"/>
    <w:rsid w:val="006F53D4"/>
    <w:rsid w:val="00716677"/>
    <w:rsid w:val="00A1414E"/>
    <w:rsid w:val="00AE57C4"/>
    <w:rsid w:val="00B65DBC"/>
    <w:rsid w:val="00BB3A4A"/>
    <w:rsid w:val="00C64F6E"/>
    <w:rsid w:val="00C84E8E"/>
    <w:rsid w:val="00C96542"/>
    <w:rsid w:val="00D638F4"/>
    <w:rsid w:val="00D82F60"/>
    <w:rsid w:val="00E56028"/>
    <w:rsid w:val="00E75ACA"/>
    <w:rsid w:val="00F61CBF"/>
    <w:rsid w:val="00F71679"/>
    <w:rsid w:val="00FF1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5DB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5DB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89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>Upload</StageName>
  </documentManagement>
</p:properties>
</file>

<file path=customXml/itemProps1.xml><?xml version="1.0" encoding="utf-8"?>
<ds:datastoreItem xmlns:ds="http://schemas.openxmlformats.org/officeDocument/2006/customXml" ds:itemID="{840F71E9-7014-4CEC-ABFA-4BE496E63459}"/>
</file>

<file path=customXml/itemProps2.xml><?xml version="1.0" encoding="utf-8"?>
<ds:datastoreItem xmlns:ds="http://schemas.openxmlformats.org/officeDocument/2006/customXml" ds:itemID="{50C82C19-A720-4A71-97A6-8EBA0370C1CC}"/>
</file>

<file path=customXml/itemProps3.xml><?xml version="1.0" encoding="utf-8"?>
<ds:datastoreItem xmlns:ds="http://schemas.openxmlformats.org/officeDocument/2006/customXml" ds:itemID="{8BC1902D-A598-48D3-B59C-E3C8103B27F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</Company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Wang</dc:creator>
  <cp:keywords/>
  <dc:description/>
  <cp:lastModifiedBy>Hui Wang</cp:lastModifiedBy>
  <cp:revision>19</cp:revision>
  <dcterms:created xsi:type="dcterms:W3CDTF">2013-12-17T15:33:00Z</dcterms:created>
  <dcterms:modified xsi:type="dcterms:W3CDTF">2014-01-20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